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032D" w:rsidRPr="008F0FBA" w:rsidRDefault="00180684" w:rsidP="00AC3AA5">
      <w:pPr>
        <w:rPr>
          <w:b/>
          <w:sz w:val="36"/>
          <w:szCs w:val="36"/>
        </w:rPr>
      </w:pPr>
      <w:r>
        <w:rPr>
          <w:b/>
          <w:sz w:val="36"/>
          <w:szCs w:val="36"/>
        </w:rPr>
        <w:t>S2 Table</w:t>
      </w:r>
    </w:p>
    <w:p w:rsidR="00DA2753" w:rsidRPr="00F92F71" w:rsidRDefault="00DA2753" w:rsidP="00DA2753">
      <w:pPr>
        <w:rPr>
          <w:rFonts w:ascii="Arial" w:hAnsi="Arial" w:cs="Arial"/>
        </w:rPr>
      </w:pPr>
      <w:bookmarkStart w:id="0" w:name="_GoBack"/>
      <w:bookmarkEnd w:id="0"/>
    </w:p>
    <w:tbl>
      <w:tblPr>
        <w:tblW w:w="5115" w:type="pct"/>
        <w:tblLook w:val="04A0" w:firstRow="1" w:lastRow="0" w:firstColumn="1" w:lastColumn="0" w:noHBand="0" w:noVBand="1"/>
      </w:tblPr>
      <w:tblGrid>
        <w:gridCol w:w="1232"/>
        <w:gridCol w:w="795"/>
        <w:gridCol w:w="954"/>
        <w:gridCol w:w="278"/>
        <w:gridCol w:w="806"/>
        <w:gridCol w:w="639"/>
        <w:gridCol w:w="795"/>
        <w:gridCol w:w="865"/>
        <w:gridCol w:w="278"/>
        <w:gridCol w:w="1113"/>
        <w:gridCol w:w="278"/>
        <w:gridCol w:w="639"/>
        <w:gridCol w:w="650"/>
        <w:gridCol w:w="660"/>
        <w:gridCol w:w="278"/>
        <w:gridCol w:w="763"/>
        <w:gridCol w:w="671"/>
        <w:gridCol w:w="278"/>
        <w:gridCol w:w="652"/>
        <w:gridCol w:w="278"/>
        <w:gridCol w:w="577"/>
      </w:tblGrid>
      <w:tr w:rsidR="00DA2753" w:rsidRPr="00F92F71" w:rsidTr="00722054">
        <w:trPr>
          <w:trHeight w:val="342"/>
        </w:trPr>
        <w:tc>
          <w:tcPr>
            <w:tcW w:w="4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53" w:rsidRPr="00F92F71" w:rsidRDefault="00DA2753" w:rsidP="00722054">
            <w:pPr>
              <w:spacing w:after="0" w:line="240" w:lineRule="auto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904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 xml:space="preserve">F. p. </w:t>
            </w:r>
            <w:proofErr w:type="spellStart"/>
            <w:r w:rsidRPr="00F92F71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pealei</w:t>
            </w:r>
            <w:proofErr w:type="spellEnd"/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unknown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1358" w:type="pct"/>
            <w:gridSpan w:val="6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 xml:space="preserve">F. p. </w:t>
            </w:r>
            <w:proofErr w:type="spellStart"/>
            <w:r w:rsidRPr="00F92F71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anatum</w:t>
            </w:r>
            <w:proofErr w:type="spellEnd"/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561" w:type="pct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 xml:space="preserve">F. p. </w:t>
            </w:r>
            <w:proofErr w:type="spellStart"/>
            <w:r w:rsidRPr="00F92F71"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  <w:t>tundrius</w:t>
            </w:r>
            <w:proofErr w:type="spellEnd"/>
          </w:p>
        </w:tc>
      </w:tr>
      <w:tr w:rsidR="00DA2753" w:rsidRPr="00F92F71" w:rsidTr="00722054">
        <w:trPr>
          <w:trHeight w:val="300"/>
        </w:trPr>
        <w:tc>
          <w:tcPr>
            <w:tcW w:w="457" w:type="pct"/>
            <w:vMerge w:val="restart"/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/>
                <w:sz w:val="20"/>
                <w:szCs w:val="20"/>
              </w:rPr>
              <w:t>Haplotype</w:t>
            </w:r>
          </w:p>
        </w:tc>
        <w:tc>
          <w:tcPr>
            <w:tcW w:w="649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 xml:space="preserve">Eastern 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</w:p>
        </w:tc>
        <w:tc>
          <w:tcPr>
            <w:tcW w:w="1152" w:type="pct"/>
            <w:gridSpan w:val="4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Aleutian Islands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A2753" w:rsidRPr="00090A0C" w:rsidRDefault="00DA2753" w:rsidP="0072205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53" w:rsidRPr="00090A0C" w:rsidRDefault="00DA2753" w:rsidP="0072205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723" w:type="pct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</w:p>
        </w:tc>
        <w:tc>
          <w:tcPr>
            <w:tcW w:w="532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</w:p>
        </w:tc>
        <w:tc>
          <w:tcPr>
            <w:tcW w:w="344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A2753" w:rsidRPr="00090A0C" w:rsidRDefault="00DA2753" w:rsidP="0072205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:rsidR="00DA2753" w:rsidRPr="00090A0C" w:rsidRDefault="00DA2753" w:rsidP="0072205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</w:p>
        </w:tc>
      </w:tr>
      <w:tr w:rsidR="00DA2753" w:rsidRPr="00F92F71" w:rsidTr="00722054">
        <w:trPr>
          <w:trHeight w:val="315"/>
        </w:trPr>
        <w:tc>
          <w:tcPr>
            <w:tcW w:w="457" w:type="pct"/>
            <w:vMerge/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NPAC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SCCOA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ANDR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RAT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NEAR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COMM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SJI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TAN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YUK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POR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LKAT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MCV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COL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HB</w:t>
            </w:r>
          </w:p>
        </w:tc>
      </w:tr>
      <w:tr w:rsidR="00DA2753" w:rsidRPr="00F92F71" w:rsidTr="00722054">
        <w:trPr>
          <w:trHeight w:val="300"/>
        </w:trPr>
        <w:tc>
          <w:tcPr>
            <w:tcW w:w="457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CR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7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6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0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7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2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2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0</w:t>
            </w:r>
          </w:p>
        </w:tc>
      </w:tr>
      <w:tr w:rsidR="00DA2753" w:rsidRPr="00F92F71" w:rsidTr="00722054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CR3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</w:tr>
      <w:tr w:rsidR="00DA2753" w:rsidRPr="00F92F71" w:rsidTr="00722054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CR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2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0656EB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 w:val="0"/>
                <w:sz w:val="20"/>
                <w:szCs w:val="20"/>
              </w:rPr>
              <w:t>1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0656EB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7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2</w:t>
            </w:r>
          </w:p>
        </w:tc>
      </w:tr>
      <w:tr w:rsidR="00DA2753" w:rsidRPr="00F92F71" w:rsidTr="00722054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CR5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0656EB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</w:tr>
      <w:tr w:rsidR="00DA2753" w:rsidRPr="00F92F71" w:rsidTr="00722054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CR6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2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4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3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</w:tr>
      <w:tr w:rsidR="00DA2753" w:rsidRPr="00F92F71" w:rsidTr="00722054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CR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2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</w:tr>
      <w:tr w:rsidR="00DA2753" w:rsidRPr="00F92F71" w:rsidTr="00722054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CR1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5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</w:tr>
      <w:tr w:rsidR="00DA2753" w:rsidRPr="00F92F71" w:rsidTr="00722054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CR1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</w:tr>
      <w:tr w:rsidR="00DA2753" w:rsidRPr="00F92F71" w:rsidTr="00722054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CR12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</w:tr>
      <w:tr w:rsidR="00DA2753" w:rsidRPr="00F92F71" w:rsidTr="00722054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CR14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</w:t>
            </w:r>
          </w:p>
        </w:tc>
      </w:tr>
      <w:tr w:rsidR="00DA2753" w:rsidRPr="00F92F71" w:rsidTr="00722054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CR1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</w:tr>
      <w:tr w:rsidR="00DA2753" w:rsidRPr="00F92F71" w:rsidTr="00722054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CR29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</w:tr>
      <w:tr w:rsidR="00DA2753" w:rsidRPr="00F92F71" w:rsidTr="00722054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CR37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</w:tr>
      <w:tr w:rsidR="00DA2753" w:rsidRPr="00F92F71" w:rsidTr="00722054">
        <w:trPr>
          <w:trHeight w:val="300"/>
        </w:trPr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CR40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249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color w:val="auto"/>
                <w:sz w:val="20"/>
                <w:szCs w:val="20"/>
              </w:rPr>
              <w:t>-</w:t>
            </w:r>
          </w:p>
        </w:tc>
      </w:tr>
      <w:tr w:rsidR="00DA2753" w:rsidRPr="00F92F71" w:rsidTr="00722054">
        <w:trPr>
          <w:trHeight w:val="315"/>
        </w:trPr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CR48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3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-</w:t>
            </w:r>
          </w:p>
        </w:tc>
      </w:tr>
      <w:tr w:rsidR="00DA2753" w:rsidRPr="00F92F71" w:rsidTr="00722054">
        <w:trPr>
          <w:trHeight w:val="315"/>
        </w:trPr>
        <w:tc>
          <w:tcPr>
            <w:tcW w:w="45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090A0C" w:rsidRDefault="00DA2753" w:rsidP="00722054">
            <w:pPr>
              <w:spacing w:after="0" w:line="240" w:lineRule="auto"/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</w:pPr>
            <w:r w:rsidRPr="00090A0C">
              <w:rPr>
                <w:rFonts w:ascii="Arial" w:eastAsia="Times New Roman" w:hAnsi="Arial" w:cs="Arial"/>
                <w:b/>
                <w:bCs w:val="0"/>
                <w:sz w:val="20"/>
                <w:szCs w:val="20"/>
              </w:rPr>
              <w:t>Total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9</w:t>
            </w:r>
          </w:p>
        </w:tc>
        <w:tc>
          <w:tcPr>
            <w:tcW w:w="3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2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 </w:t>
            </w:r>
          </w:p>
        </w:tc>
        <w:tc>
          <w:tcPr>
            <w:tcW w:w="29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0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5</w:t>
            </w:r>
          </w:p>
        </w:tc>
        <w:tc>
          <w:tcPr>
            <w:tcW w:w="29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4</w:t>
            </w:r>
          </w:p>
        </w:tc>
        <w:tc>
          <w:tcPr>
            <w:tcW w:w="32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5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 </w:t>
            </w:r>
          </w:p>
        </w:tc>
        <w:tc>
          <w:tcPr>
            <w:tcW w:w="41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5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 </w:t>
            </w:r>
          </w:p>
        </w:tc>
        <w:tc>
          <w:tcPr>
            <w:tcW w:w="23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9</w:t>
            </w:r>
          </w:p>
        </w:tc>
        <w:tc>
          <w:tcPr>
            <w:tcW w:w="2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5</w:t>
            </w:r>
          </w:p>
        </w:tc>
        <w:tc>
          <w:tcPr>
            <w:tcW w:w="2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7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 </w:t>
            </w:r>
          </w:p>
        </w:tc>
        <w:tc>
          <w:tcPr>
            <w:tcW w:w="2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0656EB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 w:val="0"/>
                <w:sz w:val="20"/>
                <w:szCs w:val="20"/>
              </w:rPr>
              <w:t>6</w:t>
            </w:r>
          </w:p>
        </w:tc>
        <w:tc>
          <w:tcPr>
            <w:tcW w:w="24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0656EB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 w:val="0"/>
                <w:sz w:val="20"/>
                <w:szCs w:val="20"/>
              </w:rPr>
              <w:t>8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41</w:t>
            </w:r>
          </w:p>
        </w:tc>
        <w:tc>
          <w:tcPr>
            <w:tcW w:w="10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 </w:t>
            </w:r>
          </w:p>
        </w:tc>
        <w:tc>
          <w:tcPr>
            <w:tcW w:w="2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A2753" w:rsidRPr="00F92F71" w:rsidRDefault="00DA2753" w:rsidP="00722054">
            <w:pPr>
              <w:spacing w:after="0" w:line="240" w:lineRule="auto"/>
              <w:jc w:val="center"/>
              <w:rPr>
                <w:rFonts w:ascii="Arial" w:eastAsia="Times New Roman" w:hAnsi="Arial" w:cs="Arial"/>
                <w:bCs w:val="0"/>
                <w:sz w:val="20"/>
                <w:szCs w:val="20"/>
              </w:rPr>
            </w:pPr>
            <w:r w:rsidRPr="00F92F71">
              <w:rPr>
                <w:rFonts w:ascii="Arial" w:eastAsia="Times New Roman" w:hAnsi="Arial" w:cs="Arial"/>
                <w:bCs w:val="0"/>
                <w:sz w:val="20"/>
                <w:szCs w:val="20"/>
              </w:rPr>
              <w:t>13</w:t>
            </w:r>
          </w:p>
        </w:tc>
      </w:tr>
    </w:tbl>
    <w:p w:rsidR="00DA2753" w:rsidRDefault="00DA2753" w:rsidP="00DA2753"/>
    <w:p w:rsidR="00DA2753" w:rsidRDefault="00DA2753" w:rsidP="00DA2753"/>
    <w:p w:rsidR="00DA2753" w:rsidRDefault="00DA2753" w:rsidP="002E680C"/>
    <w:sectPr w:rsidR="00DA2753" w:rsidSect="00040AB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A01BC" w:rsidRDefault="00BA01BC" w:rsidP="00AC3AA5">
      <w:pPr>
        <w:spacing w:after="0" w:line="240" w:lineRule="auto"/>
      </w:pPr>
      <w:r>
        <w:separator/>
      </w:r>
    </w:p>
  </w:endnote>
  <w:endnote w:type="continuationSeparator" w:id="0">
    <w:p w:rsidR="00BA01BC" w:rsidRDefault="00BA01BC" w:rsidP="00AC3A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A01BC" w:rsidRDefault="00BA01BC" w:rsidP="00AC3AA5">
      <w:pPr>
        <w:spacing w:after="0" w:line="240" w:lineRule="auto"/>
      </w:pPr>
      <w:r>
        <w:separator/>
      </w:r>
    </w:p>
  </w:footnote>
  <w:footnote w:type="continuationSeparator" w:id="0">
    <w:p w:rsidR="00BA01BC" w:rsidRDefault="00BA01BC" w:rsidP="00AC3AA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E6D25"/>
    <w:rsid w:val="00040ABB"/>
    <w:rsid w:val="000656EB"/>
    <w:rsid w:val="00086B27"/>
    <w:rsid w:val="00090A0C"/>
    <w:rsid w:val="00090E89"/>
    <w:rsid w:val="000B54DC"/>
    <w:rsid w:val="001419FC"/>
    <w:rsid w:val="00156DC7"/>
    <w:rsid w:val="00157B2C"/>
    <w:rsid w:val="00173199"/>
    <w:rsid w:val="0017657B"/>
    <w:rsid w:val="00180684"/>
    <w:rsid w:val="001F47AF"/>
    <w:rsid w:val="002163C8"/>
    <w:rsid w:val="0023617D"/>
    <w:rsid w:val="002B66AB"/>
    <w:rsid w:val="002E680C"/>
    <w:rsid w:val="0030318B"/>
    <w:rsid w:val="00340A31"/>
    <w:rsid w:val="003B353E"/>
    <w:rsid w:val="003C5813"/>
    <w:rsid w:val="004A014D"/>
    <w:rsid w:val="00523ABC"/>
    <w:rsid w:val="00547A1F"/>
    <w:rsid w:val="005907AD"/>
    <w:rsid w:val="005D629C"/>
    <w:rsid w:val="006963AE"/>
    <w:rsid w:val="006C2500"/>
    <w:rsid w:val="006E23C0"/>
    <w:rsid w:val="00722054"/>
    <w:rsid w:val="00776843"/>
    <w:rsid w:val="00777D63"/>
    <w:rsid w:val="0079313A"/>
    <w:rsid w:val="007E6D25"/>
    <w:rsid w:val="00816123"/>
    <w:rsid w:val="008F0FBA"/>
    <w:rsid w:val="0090311C"/>
    <w:rsid w:val="00904011"/>
    <w:rsid w:val="00904619"/>
    <w:rsid w:val="009672B2"/>
    <w:rsid w:val="009A0C63"/>
    <w:rsid w:val="00AC3AA5"/>
    <w:rsid w:val="00B26C75"/>
    <w:rsid w:val="00B55F48"/>
    <w:rsid w:val="00B6032D"/>
    <w:rsid w:val="00B6264E"/>
    <w:rsid w:val="00BA01BC"/>
    <w:rsid w:val="00BB57FF"/>
    <w:rsid w:val="00BC4654"/>
    <w:rsid w:val="00BC7357"/>
    <w:rsid w:val="00BD0B72"/>
    <w:rsid w:val="00CB04FA"/>
    <w:rsid w:val="00CE79A9"/>
    <w:rsid w:val="00D238D7"/>
    <w:rsid w:val="00D24184"/>
    <w:rsid w:val="00D36E6A"/>
    <w:rsid w:val="00DA2753"/>
    <w:rsid w:val="00E822E6"/>
    <w:rsid w:val="00EA79CE"/>
    <w:rsid w:val="00F42334"/>
    <w:rsid w:val="00F55805"/>
    <w:rsid w:val="00F92F71"/>
    <w:rsid w:val="00F96BFF"/>
    <w:rsid w:val="00FA2BA8"/>
    <w:rsid w:val="00FA36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bCs/>
        <w:color w:val="000000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3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AA5"/>
  </w:style>
  <w:style w:type="paragraph" w:styleId="Footer">
    <w:name w:val="footer"/>
    <w:basedOn w:val="Normal"/>
    <w:link w:val="FooterChar"/>
    <w:uiPriority w:val="99"/>
    <w:unhideWhenUsed/>
    <w:rsid w:val="00AC3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AA5"/>
  </w:style>
  <w:style w:type="table" w:styleId="TableGrid">
    <w:name w:val="Table Grid"/>
    <w:basedOn w:val="TableNormal"/>
    <w:uiPriority w:val="39"/>
    <w:rsid w:val="00AC3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BD0B72"/>
    <w:pPr>
      <w:widowControl w:val="0"/>
      <w:spacing w:before="57" w:after="0" w:line="240" w:lineRule="auto"/>
      <w:ind w:left="120"/>
    </w:pPr>
    <w:rPr>
      <w:rFonts w:eastAsia="Times New Roman" w:cstheme="minorBidi"/>
      <w:b/>
      <w:color w:val="auto"/>
    </w:rPr>
  </w:style>
  <w:style w:type="character" w:customStyle="1" w:styleId="BodyTextChar">
    <w:name w:val="Body Text Char"/>
    <w:basedOn w:val="DefaultParagraphFont"/>
    <w:link w:val="BodyText"/>
    <w:uiPriority w:val="1"/>
    <w:rsid w:val="00BD0B72"/>
    <w:rPr>
      <w:rFonts w:eastAsia="Times New Roman" w:cstheme="minorBidi"/>
      <w:b/>
      <w:color w:val="auto"/>
    </w:rPr>
  </w:style>
  <w:style w:type="paragraph" w:customStyle="1" w:styleId="TableParagraph">
    <w:name w:val="Table Paragraph"/>
    <w:basedOn w:val="Normal"/>
    <w:uiPriority w:val="1"/>
    <w:qFormat/>
    <w:rsid w:val="00BD0B72"/>
    <w:pPr>
      <w:widowControl w:val="0"/>
      <w:spacing w:after="0" w:line="240" w:lineRule="auto"/>
    </w:pPr>
    <w:rPr>
      <w:rFonts w:asciiTheme="minorHAnsi" w:hAnsiTheme="minorHAnsi" w:cstheme="minorBidi"/>
      <w:bCs w:val="0"/>
      <w:color w:val="auto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1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14D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bCs/>
        <w:color w:val="000000"/>
        <w:sz w:val="24"/>
        <w:szCs w:val="24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1" w:qFormat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C3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3AA5"/>
  </w:style>
  <w:style w:type="paragraph" w:styleId="Footer">
    <w:name w:val="footer"/>
    <w:basedOn w:val="Normal"/>
    <w:link w:val="FooterChar"/>
    <w:uiPriority w:val="99"/>
    <w:unhideWhenUsed/>
    <w:rsid w:val="00AC3A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3AA5"/>
  </w:style>
  <w:style w:type="table" w:styleId="TableGrid">
    <w:name w:val="Table Grid"/>
    <w:basedOn w:val="TableNormal"/>
    <w:uiPriority w:val="39"/>
    <w:rsid w:val="00AC3A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qFormat/>
    <w:rsid w:val="00BD0B72"/>
    <w:pPr>
      <w:widowControl w:val="0"/>
      <w:spacing w:before="57" w:after="0" w:line="240" w:lineRule="auto"/>
      <w:ind w:left="120"/>
    </w:pPr>
    <w:rPr>
      <w:rFonts w:eastAsia="Times New Roman" w:cstheme="minorBidi"/>
      <w:b/>
      <w:color w:val="auto"/>
    </w:rPr>
  </w:style>
  <w:style w:type="character" w:customStyle="1" w:styleId="BodyTextChar">
    <w:name w:val="Body Text Char"/>
    <w:basedOn w:val="DefaultParagraphFont"/>
    <w:link w:val="BodyText"/>
    <w:uiPriority w:val="1"/>
    <w:rsid w:val="00BD0B72"/>
    <w:rPr>
      <w:rFonts w:eastAsia="Times New Roman" w:cstheme="minorBidi"/>
      <w:b/>
      <w:color w:val="auto"/>
    </w:rPr>
  </w:style>
  <w:style w:type="paragraph" w:customStyle="1" w:styleId="TableParagraph">
    <w:name w:val="Table Paragraph"/>
    <w:basedOn w:val="Normal"/>
    <w:uiPriority w:val="1"/>
    <w:qFormat/>
    <w:rsid w:val="00BD0B72"/>
    <w:pPr>
      <w:widowControl w:val="0"/>
      <w:spacing w:after="0" w:line="240" w:lineRule="auto"/>
    </w:pPr>
    <w:rPr>
      <w:rFonts w:asciiTheme="minorHAnsi" w:hAnsiTheme="minorHAnsi" w:cstheme="minorBidi"/>
      <w:bCs w:val="0"/>
      <w:color w:val="auto"/>
      <w:sz w:val="22"/>
      <w:szCs w:val="2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01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014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7256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868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0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954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91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0A6BB4A-39EB-416F-998F-225FC72ED9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.S. Geological Survey</Company>
  <LinksUpToDate>false</LinksUpToDate>
  <CharactersWithSpaces>8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vley, Megan C</dc:creator>
  <cp:lastModifiedBy>Talbot, Sandra L.</cp:lastModifiedBy>
  <cp:revision>4</cp:revision>
  <cp:lastPrinted>2017-05-01T22:31:00Z</cp:lastPrinted>
  <dcterms:created xsi:type="dcterms:W3CDTF">2017-11-09T18:40:00Z</dcterms:created>
  <dcterms:modified xsi:type="dcterms:W3CDTF">2017-11-09T18:56:00Z</dcterms:modified>
</cp:coreProperties>
</file>